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8ABCE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Comparison of Primary Analysis and Sensitivity Analysis</w:t>
      </w:r>
    </w:p>
    <w:p w14:paraId="10A36951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ED vs RD Comparison</w:t>
      </w:r>
    </w:p>
    <w:tbl>
      <w:tblPr>
        <w:tblStyle w:val="1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803"/>
        <w:gridCol w:w="779"/>
        <w:gridCol w:w="1609"/>
        <w:gridCol w:w="968"/>
        <w:gridCol w:w="1321"/>
      </w:tblGrid>
      <w:tr w14:paraId="00FC9D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single" w:color="auto" w:sz="12" w:space="0"/>
              <w:bottom w:val="single" w:color="auto" w:sz="8" w:space="0"/>
            </w:tcBorders>
          </w:tcPr>
          <w:p w14:paraId="03E1C7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03" w:type="dxa"/>
            <w:tcBorders>
              <w:top w:val="single" w:color="auto" w:sz="12" w:space="0"/>
              <w:bottom w:val="single" w:color="auto" w:sz="8" w:space="0"/>
            </w:tcBorders>
          </w:tcPr>
          <w:p w14:paraId="07B702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OR (95% CI)</w:t>
            </w:r>
          </w:p>
        </w:tc>
        <w:tc>
          <w:tcPr>
            <w:tcW w:w="779" w:type="dxa"/>
            <w:tcBorders>
              <w:top w:val="single" w:color="auto" w:sz="12" w:space="0"/>
              <w:bottom w:val="single" w:color="auto" w:sz="8" w:space="0"/>
            </w:tcBorders>
          </w:tcPr>
          <w:p w14:paraId="12F37E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09" w:type="dxa"/>
            <w:tcBorders>
              <w:top w:val="single" w:color="auto" w:sz="12" w:space="0"/>
              <w:bottom w:val="single" w:color="auto" w:sz="8" w:space="0"/>
            </w:tcBorders>
          </w:tcPr>
          <w:p w14:paraId="22467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 OR (95% CI)</w:t>
            </w:r>
          </w:p>
        </w:tc>
        <w:tc>
          <w:tcPr>
            <w:tcW w:w="968" w:type="dxa"/>
            <w:tcBorders>
              <w:top w:val="single" w:color="auto" w:sz="12" w:space="0"/>
              <w:bottom w:val="single" w:color="auto" w:sz="8" w:space="0"/>
            </w:tcBorders>
          </w:tcPr>
          <w:p w14:paraId="03E54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21" w:type="dxa"/>
            <w:tcBorders>
              <w:top w:val="single" w:color="auto" w:sz="12" w:space="0"/>
              <w:bottom w:val="single" w:color="auto" w:sz="8" w:space="0"/>
            </w:tcBorders>
          </w:tcPr>
          <w:p w14:paraId="0CE9D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istent</w:t>
            </w:r>
          </w:p>
        </w:tc>
      </w:tr>
      <w:tr w14:paraId="31F01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single" w:color="auto" w:sz="8" w:space="0"/>
            </w:tcBorders>
          </w:tcPr>
          <w:p w14:paraId="764133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 ( &gt; 12 months)</w:t>
            </w:r>
          </w:p>
        </w:tc>
        <w:tc>
          <w:tcPr>
            <w:tcW w:w="1803" w:type="dxa"/>
            <w:tcBorders>
              <w:top w:val="single" w:color="auto" w:sz="8" w:space="0"/>
            </w:tcBorders>
            <w:vAlign w:val="center"/>
          </w:tcPr>
          <w:p w14:paraId="3E60A3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4.76 (9.35-23.29)</w:t>
            </w:r>
          </w:p>
        </w:tc>
        <w:tc>
          <w:tcPr>
            <w:tcW w:w="779" w:type="dxa"/>
            <w:tcBorders>
              <w:top w:val="single" w:color="auto" w:sz="8" w:space="0"/>
            </w:tcBorders>
            <w:vAlign w:val="center"/>
          </w:tcPr>
          <w:p w14:paraId="1C6911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&lt;0.001</w:t>
            </w:r>
          </w:p>
        </w:tc>
        <w:tc>
          <w:tcPr>
            <w:tcW w:w="1609" w:type="dxa"/>
            <w:tcBorders>
              <w:top w:val="single" w:color="auto" w:sz="8" w:space="0"/>
            </w:tcBorders>
            <w:vAlign w:val="center"/>
          </w:tcPr>
          <w:p w14:paraId="05C075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3.32 (7.85-22.61)</w:t>
            </w:r>
          </w:p>
        </w:tc>
        <w:tc>
          <w:tcPr>
            <w:tcW w:w="968" w:type="dxa"/>
            <w:tcBorders>
              <w:top w:val="single" w:color="auto" w:sz="8" w:space="0"/>
            </w:tcBorders>
            <w:vAlign w:val="center"/>
          </w:tcPr>
          <w:p w14:paraId="436B24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&lt;0.001</w:t>
            </w:r>
          </w:p>
        </w:tc>
        <w:tc>
          <w:tcPr>
            <w:tcW w:w="1321" w:type="dxa"/>
            <w:tcBorders>
              <w:top w:val="single" w:color="auto" w:sz="8" w:space="0"/>
            </w:tcBorders>
            <w:vAlign w:val="center"/>
          </w:tcPr>
          <w:p w14:paraId="00755FF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</w:tr>
      <w:tr w14:paraId="695A49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vAlign w:val="center"/>
          </w:tcPr>
          <w:p w14:paraId="634850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Age</w:t>
            </w:r>
          </w:p>
        </w:tc>
        <w:tc>
          <w:tcPr>
            <w:tcW w:w="1803" w:type="dxa"/>
            <w:vAlign w:val="center"/>
          </w:tcPr>
          <w:p w14:paraId="685654F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.02 (1.01-1.03)</w:t>
            </w:r>
          </w:p>
        </w:tc>
        <w:tc>
          <w:tcPr>
            <w:tcW w:w="779" w:type="dxa"/>
            <w:vAlign w:val="center"/>
          </w:tcPr>
          <w:p w14:paraId="5306E3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&lt;0.001</w:t>
            </w:r>
          </w:p>
        </w:tc>
        <w:tc>
          <w:tcPr>
            <w:tcW w:w="1609" w:type="dxa"/>
            <w:vAlign w:val="center"/>
          </w:tcPr>
          <w:p w14:paraId="4A43F01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.03 (1.02-1.04)</w:t>
            </w:r>
          </w:p>
        </w:tc>
        <w:tc>
          <w:tcPr>
            <w:tcW w:w="968" w:type="dxa"/>
            <w:vAlign w:val="center"/>
          </w:tcPr>
          <w:p w14:paraId="2B5F1F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&lt;0.001</w:t>
            </w:r>
          </w:p>
        </w:tc>
        <w:tc>
          <w:tcPr>
            <w:tcW w:w="1321" w:type="dxa"/>
            <w:vAlign w:val="center"/>
          </w:tcPr>
          <w:p w14:paraId="7B46E2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</w:tr>
      <w:tr w14:paraId="4A8219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vAlign w:val="center"/>
          </w:tcPr>
          <w:p w14:paraId="47D162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6-week observation period (Yes)</w:t>
            </w:r>
          </w:p>
        </w:tc>
        <w:tc>
          <w:tcPr>
            <w:tcW w:w="1803" w:type="dxa"/>
            <w:vAlign w:val="center"/>
          </w:tcPr>
          <w:p w14:paraId="46B8F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.78 (1.38-2.30)</w:t>
            </w:r>
          </w:p>
        </w:tc>
        <w:tc>
          <w:tcPr>
            <w:tcW w:w="779" w:type="dxa"/>
            <w:vAlign w:val="center"/>
          </w:tcPr>
          <w:p w14:paraId="417124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&lt;0.001</w:t>
            </w:r>
          </w:p>
        </w:tc>
        <w:tc>
          <w:tcPr>
            <w:tcW w:w="1609" w:type="dxa"/>
            <w:vAlign w:val="center"/>
          </w:tcPr>
          <w:p w14:paraId="2C8F59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.48 (1.11-1.97)</w:t>
            </w:r>
          </w:p>
        </w:tc>
        <w:tc>
          <w:tcPr>
            <w:tcW w:w="968" w:type="dxa"/>
            <w:vAlign w:val="center"/>
          </w:tcPr>
          <w:p w14:paraId="1270AA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008</w:t>
            </w:r>
          </w:p>
        </w:tc>
        <w:tc>
          <w:tcPr>
            <w:tcW w:w="1321" w:type="dxa"/>
            <w:vAlign w:val="center"/>
          </w:tcPr>
          <w:p w14:paraId="075B09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</w:tr>
      <w:tr w14:paraId="3DD42A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vAlign w:val="center"/>
          </w:tcPr>
          <w:p w14:paraId="7C0649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Gender (Female)</w:t>
            </w:r>
          </w:p>
        </w:tc>
        <w:tc>
          <w:tcPr>
            <w:tcW w:w="1803" w:type="dxa"/>
            <w:vAlign w:val="center"/>
          </w:tcPr>
          <w:p w14:paraId="184742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.26 (0.97-1.63)</w:t>
            </w:r>
          </w:p>
        </w:tc>
        <w:tc>
          <w:tcPr>
            <w:tcW w:w="779" w:type="dxa"/>
            <w:vAlign w:val="center"/>
          </w:tcPr>
          <w:p w14:paraId="00DE8C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085</w:t>
            </w:r>
          </w:p>
        </w:tc>
        <w:tc>
          <w:tcPr>
            <w:tcW w:w="1609" w:type="dxa"/>
            <w:vAlign w:val="center"/>
          </w:tcPr>
          <w:p w14:paraId="74B2C3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.48 (1.11-1.98)</w:t>
            </w:r>
          </w:p>
        </w:tc>
        <w:tc>
          <w:tcPr>
            <w:tcW w:w="968" w:type="dxa"/>
            <w:vAlign w:val="center"/>
          </w:tcPr>
          <w:p w14:paraId="0907B1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008</w:t>
            </w:r>
          </w:p>
        </w:tc>
        <w:tc>
          <w:tcPr>
            <w:tcW w:w="1321" w:type="dxa"/>
            <w:vAlign w:val="center"/>
          </w:tcPr>
          <w:p w14:paraId="073957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Yes*</w:t>
            </w:r>
          </w:p>
        </w:tc>
      </w:tr>
      <w:tr w14:paraId="600A91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vAlign w:val="center"/>
          </w:tcPr>
          <w:p w14:paraId="0F6305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Alcohol use (Yes)</w:t>
            </w:r>
          </w:p>
        </w:tc>
        <w:tc>
          <w:tcPr>
            <w:tcW w:w="1803" w:type="dxa"/>
            <w:vAlign w:val="center"/>
          </w:tcPr>
          <w:p w14:paraId="64E7E9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46 (0.22-0.97)</w:t>
            </w:r>
          </w:p>
        </w:tc>
        <w:tc>
          <w:tcPr>
            <w:tcW w:w="779" w:type="dxa"/>
            <w:vAlign w:val="center"/>
          </w:tcPr>
          <w:p w14:paraId="2FF8DC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042</w:t>
            </w:r>
          </w:p>
        </w:tc>
        <w:tc>
          <w:tcPr>
            <w:tcW w:w="1609" w:type="dxa"/>
            <w:vAlign w:val="center"/>
          </w:tcPr>
          <w:p w14:paraId="7937F4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44 (0.20-0.99)</w:t>
            </w:r>
          </w:p>
        </w:tc>
        <w:tc>
          <w:tcPr>
            <w:tcW w:w="968" w:type="dxa"/>
            <w:vAlign w:val="center"/>
          </w:tcPr>
          <w:p w14:paraId="72BD0F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047</w:t>
            </w:r>
          </w:p>
        </w:tc>
        <w:tc>
          <w:tcPr>
            <w:tcW w:w="1321" w:type="dxa"/>
            <w:vAlign w:val="center"/>
          </w:tcPr>
          <w:p w14:paraId="5A03D4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</w:tr>
      <w:tr w14:paraId="53910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vAlign w:val="center"/>
          </w:tcPr>
          <w:p w14:paraId="106CA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HDL score (Low)</w:t>
            </w:r>
          </w:p>
        </w:tc>
        <w:tc>
          <w:tcPr>
            <w:tcW w:w="1803" w:type="dxa"/>
            <w:vAlign w:val="center"/>
          </w:tcPr>
          <w:p w14:paraId="337D70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.30 (1.00-1.69)</w:t>
            </w:r>
          </w:p>
        </w:tc>
        <w:tc>
          <w:tcPr>
            <w:tcW w:w="779" w:type="dxa"/>
            <w:vAlign w:val="center"/>
          </w:tcPr>
          <w:p w14:paraId="6E56FB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048</w:t>
            </w:r>
          </w:p>
        </w:tc>
        <w:tc>
          <w:tcPr>
            <w:tcW w:w="1609" w:type="dxa"/>
            <w:vAlign w:val="center"/>
          </w:tcPr>
          <w:p w14:paraId="19F47E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—</w:t>
            </w:r>
          </w:p>
        </w:tc>
        <w:tc>
          <w:tcPr>
            <w:tcW w:w="968" w:type="dxa"/>
            <w:vAlign w:val="center"/>
          </w:tcPr>
          <w:p w14:paraId="53A170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—</w:t>
            </w:r>
          </w:p>
        </w:tc>
        <w:tc>
          <w:tcPr>
            <w:tcW w:w="1321" w:type="dxa"/>
            <w:vAlign w:val="center"/>
          </w:tcPr>
          <w:p w14:paraId="736DBA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—</w:t>
            </w:r>
          </w:p>
        </w:tc>
      </w:tr>
      <w:tr w14:paraId="1EF39A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vAlign w:val="center"/>
          </w:tcPr>
          <w:p w14:paraId="7CE22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Electroconvulsive therapy (Yes)</w:t>
            </w:r>
          </w:p>
        </w:tc>
        <w:tc>
          <w:tcPr>
            <w:tcW w:w="1803" w:type="dxa"/>
            <w:vAlign w:val="center"/>
          </w:tcPr>
          <w:p w14:paraId="0B9508A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.37 (0.94-2.01)</w:t>
            </w:r>
          </w:p>
        </w:tc>
        <w:tc>
          <w:tcPr>
            <w:tcW w:w="779" w:type="dxa"/>
            <w:vAlign w:val="center"/>
          </w:tcPr>
          <w:p w14:paraId="6F79F0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105</w:t>
            </w:r>
          </w:p>
        </w:tc>
        <w:tc>
          <w:tcPr>
            <w:tcW w:w="1609" w:type="dxa"/>
            <w:vAlign w:val="center"/>
          </w:tcPr>
          <w:p w14:paraId="341E2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.50 (0.98-2.28)</w:t>
            </w:r>
          </w:p>
        </w:tc>
        <w:tc>
          <w:tcPr>
            <w:tcW w:w="968" w:type="dxa"/>
            <w:vAlign w:val="center"/>
          </w:tcPr>
          <w:p w14:paraId="0500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060</w:t>
            </w:r>
          </w:p>
        </w:tc>
        <w:tc>
          <w:tcPr>
            <w:tcW w:w="1321" w:type="dxa"/>
            <w:vAlign w:val="center"/>
          </w:tcPr>
          <w:p w14:paraId="7852E3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</w:tr>
    </w:tbl>
    <w:p w14:paraId="4EAE9B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ample size</w:t>
      </w:r>
      <w:r>
        <w:rPr>
          <w:rFonts w:ascii="Times New Roman" w:hAnsi="Times New Roman" w:cs="Times New Roman"/>
          <w:sz w:val="20"/>
          <w:szCs w:val="20"/>
        </w:rPr>
        <w:t>: Primary N=1,436 (imputed); Sensitivity N=1,153 (complete case)</w:t>
      </w:r>
    </w:p>
    <w:p w14:paraId="1B7FDF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odel performance</w:t>
      </w:r>
      <w:r>
        <w:rPr>
          <w:rFonts w:ascii="Times New Roman" w:hAnsi="Times New Roman" w:cs="Times New Roman"/>
          <w:sz w:val="20"/>
          <w:szCs w:val="20"/>
        </w:rPr>
        <w:t>: Primary AUC=0.793 (0.770-0.817); Sensitivity AUC=0.803 (0.777-0.828)</w:t>
      </w:r>
    </w:p>
    <w:p w14:paraId="627E3B5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0ED045A1"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RD vs Non-TRD Comparison</w:t>
      </w:r>
    </w:p>
    <w:tbl>
      <w:tblPr>
        <w:tblStyle w:val="1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63"/>
        <w:gridCol w:w="779"/>
        <w:gridCol w:w="1605"/>
        <w:gridCol w:w="930"/>
        <w:gridCol w:w="1302"/>
      </w:tblGrid>
      <w:tr w14:paraId="7A6D52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12" w:space="0"/>
              <w:bottom w:val="single" w:color="auto" w:sz="8" w:space="0"/>
            </w:tcBorders>
          </w:tcPr>
          <w:p w14:paraId="768F15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563" w:type="dxa"/>
            <w:tcBorders>
              <w:top w:val="single" w:color="auto" w:sz="12" w:space="0"/>
              <w:bottom w:val="single" w:color="auto" w:sz="8" w:space="0"/>
            </w:tcBorders>
          </w:tcPr>
          <w:p w14:paraId="6A3D42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OR (95% CI)</w:t>
            </w:r>
          </w:p>
        </w:tc>
        <w:tc>
          <w:tcPr>
            <w:tcW w:w="779" w:type="dxa"/>
            <w:tcBorders>
              <w:top w:val="single" w:color="auto" w:sz="12" w:space="0"/>
              <w:bottom w:val="single" w:color="auto" w:sz="8" w:space="0"/>
            </w:tcBorders>
          </w:tcPr>
          <w:p w14:paraId="4B2B90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05" w:type="dxa"/>
            <w:tcBorders>
              <w:top w:val="single" w:color="auto" w:sz="12" w:space="0"/>
              <w:bottom w:val="single" w:color="auto" w:sz="8" w:space="0"/>
            </w:tcBorders>
          </w:tcPr>
          <w:p w14:paraId="6158D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 OR (95% CI)</w:t>
            </w:r>
          </w:p>
        </w:tc>
        <w:tc>
          <w:tcPr>
            <w:tcW w:w="930" w:type="dxa"/>
            <w:tcBorders>
              <w:top w:val="single" w:color="auto" w:sz="12" w:space="0"/>
              <w:bottom w:val="single" w:color="auto" w:sz="8" w:space="0"/>
            </w:tcBorders>
          </w:tcPr>
          <w:p w14:paraId="27B1B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02" w:type="dxa"/>
            <w:tcBorders>
              <w:top w:val="single" w:color="auto" w:sz="12" w:space="0"/>
              <w:bottom w:val="single" w:color="auto" w:sz="8" w:space="0"/>
            </w:tcBorders>
          </w:tcPr>
          <w:p w14:paraId="68C576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istent</w:t>
            </w:r>
          </w:p>
        </w:tc>
      </w:tr>
      <w:tr w14:paraId="58226B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</w:tcBorders>
            <w:vAlign w:val="center"/>
          </w:tcPr>
          <w:p w14:paraId="4EF37F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6-week observation period (Yes)</w:t>
            </w:r>
          </w:p>
        </w:tc>
        <w:tc>
          <w:tcPr>
            <w:tcW w:w="1563" w:type="dxa"/>
            <w:tcBorders>
              <w:top w:val="single" w:color="auto" w:sz="8" w:space="0"/>
            </w:tcBorders>
            <w:vAlign w:val="center"/>
          </w:tcPr>
          <w:p w14:paraId="6E6278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3.04 (1.81-5.10)</w:t>
            </w:r>
          </w:p>
        </w:tc>
        <w:tc>
          <w:tcPr>
            <w:tcW w:w="779" w:type="dxa"/>
            <w:tcBorders>
              <w:top w:val="single" w:color="auto" w:sz="8" w:space="0"/>
            </w:tcBorders>
            <w:vAlign w:val="center"/>
          </w:tcPr>
          <w:p w14:paraId="52BB64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&lt;0.001</w:t>
            </w:r>
          </w:p>
        </w:tc>
        <w:tc>
          <w:tcPr>
            <w:tcW w:w="1605" w:type="dxa"/>
            <w:tcBorders>
              <w:top w:val="single" w:color="auto" w:sz="8" w:space="0"/>
            </w:tcBorders>
            <w:vAlign w:val="center"/>
          </w:tcPr>
          <w:p w14:paraId="7A1CA6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3.01 (1.78-5.08)</w:t>
            </w:r>
          </w:p>
        </w:tc>
        <w:tc>
          <w:tcPr>
            <w:tcW w:w="930" w:type="dxa"/>
            <w:tcBorders>
              <w:top w:val="single" w:color="auto" w:sz="8" w:space="0"/>
            </w:tcBorders>
            <w:vAlign w:val="center"/>
          </w:tcPr>
          <w:p w14:paraId="38322F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&lt;0.001</w:t>
            </w:r>
          </w:p>
        </w:tc>
        <w:tc>
          <w:tcPr>
            <w:tcW w:w="1302" w:type="dxa"/>
            <w:tcBorders>
              <w:top w:val="single" w:color="auto" w:sz="8" w:space="0"/>
            </w:tcBorders>
            <w:vAlign w:val="center"/>
          </w:tcPr>
          <w:p w14:paraId="785461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</w:tr>
      <w:tr w14:paraId="0F7E7C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 w14:paraId="3B83C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Suicide attempt (Yes)</w:t>
            </w:r>
          </w:p>
        </w:tc>
        <w:tc>
          <w:tcPr>
            <w:tcW w:w="1563" w:type="dxa"/>
            <w:vAlign w:val="center"/>
          </w:tcPr>
          <w:p w14:paraId="496D84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2.21 (1.34-3.65)</w:t>
            </w:r>
          </w:p>
        </w:tc>
        <w:tc>
          <w:tcPr>
            <w:tcW w:w="779" w:type="dxa"/>
            <w:vAlign w:val="center"/>
          </w:tcPr>
          <w:p w14:paraId="0985E1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002</w:t>
            </w:r>
          </w:p>
        </w:tc>
        <w:tc>
          <w:tcPr>
            <w:tcW w:w="1605" w:type="dxa"/>
            <w:vAlign w:val="center"/>
          </w:tcPr>
          <w:p w14:paraId="701AF4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2.52 (1.50-4.25)</w:t>
            </w:r>
          </w:p>
        </w:tc>
        <w:tc>
          <w:tcPr>
            <w:tcW w:w="930" w:type="dxa"/>
            <w:vAlign w:val="center"/>
          </w:tcPr>
          <w:p w14:paraId="5533E4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&lt;0.001</w:t>
            </w:r>
          </w:p>
        </w:tc>
        <w:tc>
          <w:tcPr>
            <w:tcW w:w="1302" w:type="dxa"/>
            <w:vAlign w:val="center"/>
          </w:tcPr>
          <w:p w14:paraId="42C15F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</w:tr>
      <w:tr w14:paraId="56BE5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 w14:paraId="026FB3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T3</w:t>
            </w:r>
          </w:p>
        </w:tc>
        <w:tc>
          <w:tcPr>
            <w:tcW w:w="1563" w:type="dxa"/>
            <w:vAlign w:val="center"/>
          </w:tcPr>
          <w:p w14:paraId="1237C3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56 (0.27-1.17)</w:t>
            </w:r>
          </w:p>
        </w:tc>
        <w:tc>
          <w:tcPr>
            <w:tcW w:w="779" w:type="dxa"/>
            <w:vAlign w:val="center"/>
          </w:tcPr>
          <w:p w14:paraId="00529B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122</w:t>
            </w:r>
          </w:p>
        </w:tc>
        <w:tc>
          <w:tcPr>
            <w:tcW w:w="1605" w:type="dxa"/>
            <w:vAlign w:val="center"/>
          </w:tcPr>
          <w:p w14:paraId="7C18E4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61 (0.30-1.24)</w:t>
            </w:r>
          </w:p>
        </w:tc>
        <w:tc>
          <w:tcPr>
            <w:tcW w:w="930" w:type="dxa"/>
            <w:vAlign w:val="center"/>
          </w:tcPr>
          <w:p w14:paraId="620C38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172</w:t>
            </w:r>
          </w:p>
        </w:tc>
        <w:tc>
          <w:tcPr>
            <w:tcW w:w="1302" w:type="dxa"/>
            <w:vAlign w:val="center"/>
          </w:tcPr>
          <w:p w14:paraId="09DF4D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Yes</w:t>
            </w:r>
          </w:p>
        </w:tc>
      </w:tr>
      <w:tr w14:paraId="7BD09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 w14:paraId="5ECAB0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Age</w:t>
            </w:r>
          </w:p>
        </w:tc>
        <w:tc>
          <w:tcPr>
            <w:tcW w:w="1563" w:type="dxa"/>
            <w:vAlign w:val="center"/>
          </w:tcPr>
          <w:p w14:paraId="20E4C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1.02 (1.00-1.04)</w:t>
            </w:r>
          </w:p>
        </w:tc>
        <w:tc>
          <w:tcPr>
            <w:tcW w:w="779" w:type="dxa"/>
            <w:vAlign w:val="center"/>
          </w:tcPr>
          <w:p w14:paraId="04DD2D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0.089</w:t>
            </w:r>
          </w:p>
        </w:tc>
        <w:tc>
          <w:tcPr>
            <w:tcW w:w="1605" w:type="dxa"/>
            <w:vAlign w:val="center"/>
          </w:tcPr>
          <w:p w14:paraId="3425F6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2F616B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—</w:t>
            </w:r>
          </w:p>
        </w:tc>
        <w:tc>
          <w:tcPr>
            <w:tcW w:w="1302" w:type="dxa"/>
            <w:vAlign w:val="center"/>
          </w:tcPr>
          <w:p w14:paraId="475751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4292E"/>
                <w:sz w:val="20"/>
                <w:szCs w:val="20"/>
              </w:rPr>
              <w:t>—</w:t>
            </w:r>
          </w:p>
        </w:tc>
      </w:tr>
    </w:tbl>
    <w:p w14:paraId="5F9589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ample size</w:t>
      </w:r>
      <w:r>
        <w:rPr>
          <w:rFonts w:ascii="Times New Roman" w:hAnsi="Times New Roman" w:cs="Times New Roman"/>
          <w:sz w:val="20"/>
          <w:szCs w:val="20"/>
        </w:rPr>
        <w:t>: Primary N=709 (imputed); Sensitivity N=599 (complete case)</w:t>
      </w:r>
    </w:p>
    <w:p w14:paraId="433067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odel performance</w:t>
      </w:r>
      <w:r>
        <w:rPr>
          <w:rFonts w:ascii="Times New Roman" w:hAnsi="Times New Roman" w:cs="Times New Roman"/>
          <w:sz w:val="20"/>
          <w:szCs w:val="20"/>
        </w:rPr>
        <w:t>: Primary AUC=0.675 (0.623-0.727); Sensitivity AUC=0.672 (0.614-0.730)</w:t>
      </w:r>
    </w:p>
    <w:p w14:paraId="385F83D1"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99463BF"/>
    <w:multiLevelType w:val="singleLevel"/>
    <w:tmpl w:val="C99463B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543"/>
    <w:rsid w:val="00001F43"/>
    <w:rsid w:val="000037F3"/>
    <w:rsid w:val="00006061"/>
    <w:rsid w:val="00015782"/>
    <w:rsid w:val="000261E6"/>
    <w:rsid w:val="00031E9A"/>
    <w:rsid w:val="00033855"/>
    <w:rsid w:val="00090EF3"/>
    <w:rsid w:val="000B32FE"/>
    <w:rsid w:val="000F01BE"/>
    <w:rsid w:val="00103927"/>
    <w:rsid w:val="00103B35"/>
    <w:rsid w:val="00104B96"/>
    <w:rsid w:val="00110AB3"/>
    <w:rsid w:val="00117066"/>
    <w:rsid w:val="00117DA8"/>
    <w:rsid w:val="00126ADC"/>
    <w:rsid w:val="001659AF"/>
    <w:rsid w:val="00166608"/>
    <w:rsid w:val="00170FFC"/>
    <w:rsid w:val="00184818"/>
    <w:rsid w:val="0018656B"/>
    <w:rsid w:val="00190B81"/>
    <w:rsid w:val="001C0BDA"/>
    <w:rsid w:val="001C680A"/>
    <w:rsid w:val="001D004A"/>
    <w:rsid w:val="002003F8"/>
    <w:rsid w:val="00204CBB"/>
    <w:rsid w:val="00215429"/>
    <w:rsid w:val="00223352"/>
    <w:rsid w:val="00223F41"/>
    <w:rsid w:val="00242B58"/>
    <w:rsid w:val="00273ECE"/>
    <w:rsid w:val="00280360"/>
    <w:rsid w:val="00296A77"/>
    <w:rsid w:val="002972EE"/>
    <w:rsid w:val="002A2DF5"/>
    <w:rsid w:val="002B7B88"/>
    <w:rsid w:val="002D5BCB"/>
    <w:rsid w:val="002E5A15"/>
    <w:rsid w:val="002F6978"/>
    <w:rsid w:val="00332743"/>
    <w:rsid w:val="00343E99"/>
    <w:rsid w:val="0035100A"/>
    <w:rsid w:val="003536FC"/>
    <w:rsid w:val="00360B9E"/>
    <w:rsid w:val="00362E3D"/>
    <w:rsid w:val="00377B4F"/>
    <w:rsid w:val="003A181D"/>
    <w:rsid w:val="003C561A"/>
    <w:rsid w:val="003C5CA3"/>
    <w:rsid w:val="003C642C"/>
    <w:rsid w:val="003D2442"/>
    <w:rsid w:val="003D5871"/>
    <w:rsid w:val="003D7356"/>
    <w:rsid w:val="003E2D79"/>
    <w:rsid w:val="003F1329"/>
    <w:rsid w:val="004233D9"/>
    <w:rsid w:val="00440518"/>
    <w:rsid w:val="00466E45"/>
    <w:rsid w:val="004747A5"/>
    <w:rsid w:val="00481430"/>
    <w:rsid w:val="00485D5B"/>
    <w:rsid w:val="00495DFD"/>
    <w:rsid w:val="004A5762"/>
    <w:rsid w:val="004C7DD5"/>
    <w:rsid w:val="004D167A"/>
    <w:rsid w:val="004D2B86"/>
    <w:rsid w:val="004F21C8"/>
    <w:rsid w:val="00515E1F"/>
    <w:rsid w:val="005242A5"/>
    <w:rsid w:val="0052568C"/>
    <w:rsid w:val="00530BC8"/>
    <w:rsid w:val="005711B0"/>
    <w:rsid w:val="00585024"/>
    <w:rsid w:val="00592C20"/>
    <w:rsid w:val="005A6716"/>
    <w:rsid w:val="005C441B"/>
    <w:rsid w:val="005D59DF"/>
    <w:rsid w:val="005E390E"/>
    <w:rsid w:val="00612D47"/>
    <w:rsid w:val="00615D2D"/>
    <w:rsid w:val="0062144C"/>
    <w:rsid w:val="006310DF"/>
    <w:rsid w:val="00636D86"/>
    <w:rsid w:val="006646F8"/>
    <w:rsid w:val="006861F6"/>
    <w:rsid w:val="006A4F43"/>
    <w:rsid w:val="006B1CD5"/>
    <w:rsid w:val="006C6A90"/>
    <w:rsid w:val="00705EB4"/>
    <w:rsid w:val="00712D56"/>
    <w:rsid w:val="00775FFB"/>
    <w:rsid w:val="00776510"/>
    <w:rsid w:val="007848D3"/>
    <w:rsid w:val="007A12CC"/>
    <w:rsid w:val="007A7E3D"/>
    <w:rsid w:val="007E0EA2"/>
    <w:rsid w:val="007F4469"/>
    <w:rsid w:val="00800689"/>
    <w:rsid w:val="00801AA3"/>
    <w:rsid w:val="00803945"/>
    <w:rsid w:val="00817E63"/>
    <w:rsid w:val="00822AFA"/>
    <w:rsid w:val="00827A66"/>
    <w:rsid w:val="00846C0B"/>
    <w:rsid w:val="0086320C"/>
    <w:rsid w:val="00865655"/>
    <w:rsid w:val="00891585"/>
    <w:rsid w:val="00891F90"/>
    <w:rsid w:val="00892D73"/>
    <w:rsid w:val="008938DE"/>
    <w:rsid w:val="008A12AB"/>
    <w:rsid w:val="008B481D"/>
    <w:rsid w:val="008E22A6"/>
    <w:rsid w:val="00904FD1"/>
    <w:rsid w:val="00905B4E"/>
    <w:rsid w:val="00907AE2"/>
    <w:rsid w:val="00936BEC"/>
    <w:rsid w:val="009520A6"/>
    <w:rsid w:val="0095516B"/>
    <w:rsid w:val="009574CE"/>
    <w:rsid w:val="009661BF"/>
    <w:rsid w:val="00970E53"/>
    <w:rsid w:val="00980E03"/>
    <w:rsid w:val="00983696"/>
    <w:rsid w:val="00986510"/>
    <w:rsid w:val="009967BB"/>
    <w:rsid w:val="009C0BE5"/>
    <w:rsid w:val="009C1161"/>
    <w:rsid w:val="009C6686"/>
    <w:rsid w:val="009E3DBA"/>
    <w:rsid w:val="009F1E96"/>
    <w:rsid w:val="009F4A08"/>
    <w:rsid w:val="00A10835"/>
    <w:rsid w:val="00A35034"/>
    <w:rsid w:val="00A463DA"/>
    <w:rsid w:val="00A560CE"/>
    <w:rsid w:val="00A611DC"/>
    <w:rsid w:val="00A65D61"/>
    <w:rsid w:val="00A81D8A"/>
    <w:rsid w:val="00A84695"/>
    <w:rsid w:val="00A977C1"/>
    <w:rsid w:val="00AB3D85"/>
    <w:rsid w:val="00AC4050"/>
    <w:rsid w:val="00B017AC"/>
    <w:rsid w:val="00B531FA"/>
    <w:rsid w:val="00B66596"/>
    <w:rsid w:val="00B97FE0"/>
    <w:rsid w:val="00BA5826"/>
    <w:rsid w:val="00BA58D3"/>
    <w:rsid w:val="00BB2B57"/>
    <w:rsid w:val="00BB44DA"/>
    <w:rsid w:val="00BB46D9"/>
    <w:rsid w:val="00BE5BDB"/>
    <w:rsid w:val="00C016EE"/>
    <w:rsid w:val="00C0403D"/>
    <w:rsid w:val="00C06944"/>
    <w:rsid w:val="00C138E9"/>
    <w:rsid w:val="00C37964"/>
    <w:rsid w:val="00C45393"/>
    <w:rsid w:val="00C53913"/>
    <w:rsid w:val="00C72543"/>
    <w:rsid w:val="00C731E5"/>
    <w:rsid w:val="00C816FC"/>
    <w:rsid w:val="00C85710"/>
    <w:rsid w:val="00C971A4"/>
    <w:rsid w:val="00CA06DB"/>
    <w:rsid w:val="00CA639F"/>
    <w:rsid w:val="00CB092B"/>
    <w:rsid w:val="00CB5FA4"/>
    <w:rsid w:val="00CD6C67"/>
    <w:rsid w:val="00CD7D2C"/>
    <w:rsid w:val="00CE245C"/>
    <w:rsid w:val="00CE7159"/>
    <w:rsid w:val="00CF1508"/>
    <w:rsid w:val="00D23B2C"/>
    <w:rsid w:val="00D325B4"/>
    <w:rsid w:val="00D472AE"/>
    <w:rsid w:val="00D52AFC"/>
    <w:rsid w:val="00D52EC6"/>
    <w:rsid w:val="00D57404"/>
    <w:rsid w:val="00D72C03"/>
    <w:rsid w:val="00D72D7E"/>
    <w:rsid w:val="00D7320B"/>
    <w:rsid w:val="00D7571F"/>
    <w:rsid w:val="00DA573B"/>
    <w:rsid w:val="00DD689B"/>
    <w:rsid w:val="00DE03FB"/>
    <w:rsid w:val="00DE4E44"/>
    <w:rsid w:val="00DF1CE4"/>
    <w:rsid w:val="00DF42D5"/>
    <w:rsid w:val="00E00568"/>
    <w:rsid w:val="00E02FD7"/>
    <w:rsid w:val="00E072EA"/>
    <w:rsid w:val="00E138DF"/>
    <w:rsid w:val="00E228ED"/>
    <w:rsid w:val="00E26264"/>
    <w:rsid w:val="00E26C2E"/>
    <w:rsid w:val="00E33CEF"/>
    <w:rsid w:val="00E42E63"/>
    <w:rsid w:val="00E43A13"/>
    <w:rsid w:val="00E55EED"/>
    <w:rsid w:val="00E9720D"/>
    <w:rsid w:val="00EA0EAC"/>
    <w:rsid w:val="00EB4D1D"/>
    <w:rsid w:val="00EB5C11"/>
    <w:rsid w:val="00ED381E"/>
    <w:rsid w:val="00EE772C"/>
    <w:rsid w:val="00EF4AE5"/>
    <w:rsid w:val="00F16E29"/>
    <w:rsid w:val="00F215F6"/>
    <w:rsid w:val="00F217AD"/>
    <w:rsid w:val="00F25F8D"/>
    <w:rsid w:val="00F27394"/>
    <w:rsid w:val="00F46F97"/>
    <w:rsid w:val="00F47868"/>
    <w:rsid w:val="00F66588"/>
    <w:rsid w:val="00F947A6"/>
    <w:rsid w:val="00FC0CEF"/>
    <w:rsid w:val="00FC3AC4"/>
    <w:rsid w:val="00FD45E2"/>
    <w:rsid w:val="3B076ED6"/>
    <w:rsid w:val="5C96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471</Characters>
  <Lines>12</Lines>
  <Paragraphs>3</Paragraphs>
  <TotalTime>8</TotalTime>
  <ScaleCrop>false</ScaleCrop>
  <LinksUpToDate>false</LinksUpToDate>
  <CharactersWithSpaces>161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03:41:00Z</dcterms:created>
  <dc:creator>Wang Liam</dc:creator>
  <cp:lastModifiedBy>谷品樊</cp:lastModifiedBy>
  <dcterms:modified xsi:type="dcterms:W3CDTF">2026-02-13T16:3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579EDE6BC36416A97DA5A92A689A82C_13</vt:lpwstr>
  </property>
  <property fmtid="{D5CDD505-2E9C-101B-9397-08002B2CF9AE}" pid="4" name="KSOTemplateDocerSaveRecord">
    <vt:lpwstr>eyJoZGlkIjoiNDE5NjZkODdhN2I5OGYwMTgwMTlkMGM5YjM3ODdiMTMiLCJ1c2VySWQiOiIzMjczODgwMDEifQ==</vt:lpwstr>
  </property>
</Properties>
</file>